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fixing bacteria is more sensitive to microtopography than nitrogen addition in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degraded grassland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hengyi Li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sz w:val="24"/>
        </w:rPr>
        <w:t>Enrique Valencia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Yan Shi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uiyao Zhou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Xilai Li</w:t>
      </w: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College of Agriculture and Animal Husbandry, Qinghai University, Xining 810016, China.</w:t>
      </w:r>
    </w:p>
    <w:p>
      <w:pPr>
        <w:spacing w:line="360" w:lineRule="auto"/>
        <w:rPr>
          <w:rFonts w:ascii="Times New Roman" w:hAnsi="Times New Roman" w:eastAsia="宋体" w:cs="Times New Roman"/>
          <w:i/>
          <w:color w:val="000000" w:themeColor="text1"/>
          <w:sz w:val="24"/>
          <w:lang w:val="es-E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i/>
          <w:color w:val="000000" w:themeColor="text1"/>
          <w:sz w:val="24"/>
          <w:lang w:val="es-ES"/>
          <w14:textFill>
            <w14:solidFill>
              <w14:schemeClr w14:val="tx1"/>
            </w14:solidFill>
          </w14:textFill>
        </w:rPr>
        <w:t>Departamento de Biodiversidad, Ecología y Evolución, Facultad de Ciencias Biológicas, Universidad Complutense de Madrid, Spain.</w:t>
      </w:r>
    </w:p>
    <w:p>
      <w:pPr>
        <w:spacing w:line="360" w:lineRule="auto"/>
        <w:ind w:left="142" w:hanging="141" w:hangingChars="59"/>
        <w:rPr>
          <w:rFonts w:hint="eastAsia" w:ascii="Times New Roman" w:hAnsi="Times New Roman" w:cs="Times New Roman"/>
          <w:i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/>
          <w:color w:val="000000" w:themeColor="text1"/>
          <w:sz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i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School of Environment, the University of Auckland, Auckland 1010, New Zealand.</w:t>
      </w:r>
    </w:p>
    <w:p>
      <w:pPr>
        <w:spacing w:line="360" w:lineRule="auto"/>
        <w:ind w:left="-1" w:leftChars="0" w:firstLine="0" w:firstLineChars="0"/>
        <w:rPr>
          <w:rFonts w:ascii="Times New Roman" w:hAnsi="Times New Roman" w:cs="Times New Roman"/>
          <w:i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/>
          <w:color w:val="000000" w:themeColor="text1"/>
          <w:sz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i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German Centre for Integrative Biodiversity Research (iDiv) Halle-Jena-Leipzig, Puschstrasse 4, 04103 Leipzig, Germany.</w:t>
      </w:r>
    </w:p>
    <w:p>
      <w:pPr>
        <w:spacing w:line="360" w:lineRule="auto"/>
        <w:ind w:left="142" w:hanging="141" w:hangingChars="59"/>
        <w:rPr>
          <w:rFonts w:ascii="Times New Roman" w:hAnsi="Times New Roman" w:cs="Times New Roman"/>
          <w:i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/>
          <w:color w:val="000000" w:themeColor="text1"/>
          <w:sz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i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ns</w:t>
      </w:r>
      <w:bookmarkStart w:id="0" w:name="_GoBack"/>
      <w:bookmarkEnd w:id="0"/>
      <w:r>
        <w:rPr>
          <w:rFonts w:ascii="Times New Roman" w:hAnsi="Times New Roman" w:cs="Times New Roman"/>
          <w:i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itute of Biology, Leipzig University, Puschstrasse 4, 04103 Leipzig, Germany.</w:t>
      </w:r>
    </w:p>
    <w:p>
      <w:pPr>
        <w:spacing w:line="360" w:lineRule="auto"/>
        <w:rPr>
          <w:rFonts w:hint="default"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* Corresponding author</w:t>
      </w:r>
    </w:p>
    <w:p>
      <w:pPr>
        <w:spacing w:line="360" w:lineRule="auto"/>
        <w:rPr>
          <w:rFonts w:hint="default" w:ascii="Times New Roman" w:hAnsi="Times New Roman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Xilai Li</w:t>
      </w:r>
    </w:p>
    <w:p>
      <w:pPr>
        <w:spacing w:line="360" w:lineRule="auto"/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College of Agriculture and Animal Husbandry</w:t>
      </w:r>
    </w:p>
    <w:p>
      <w:pPr>
        <w:spacing w:line="360" w:lineRule="auto"/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Qinghai University, Xining 810016, China.</w:t>
      </w:r>
    </w:p>
    <w:p>
      <w:pPr>
        <w:spacing w:line="360" w:lineRule="auto"/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-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xilai-li@163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xilai-li@163.com</w:t>
      </w:r>
      <w:r>
        <w:rPr>
          <w:rFonts w:hint="default" w:ascii="Times New Roman" w:hAnsi="Times New Roman" w:eastAsia="宋体" w:cs="Times New Roman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</w:p>
    <w:p>
      <w:pPr>
        <w:rPr>
          <w:rFonts w:ascii="Times New Roman" w:hAnsi="Times New Roman" w:eastAsia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eastAsia="宋体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</w:rPr>
        <w:t>Supplementary Material</w:t>
      </w:r>
    </w:p>
    <w:p>
      <w:pPr>
        <w:jc w:val="left"/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  <w:lang w:val="en-US" w:eastAsia="zh-CN"/>
        </w:rPr>
        <w:t>1.1</w:t>
      </w:r>
      <w:r>
        <w:rPr>
          <w:rFonts w:hint="eastAsia" w:ascii="Times New Roman" w:hAnsi="Times New Roman" w:eastAsia="宋体"/>
          <w:b/>
          <w:bCs/>
          <w:sz w:val="30"/>
          <w:szCs w:val="30"/>
        </w:rPr>
        <w:t xml:space="preserve"> Supplementary </w:t>
      </w:r>
      <w:r>
        <w:rPr>
          <w:rFonts w:hint="eastAsia" w:ascii="Times New Roman" w:hAnsi="Times New Roman" w:eastAsia="宋体"/>
          <w:b/>
          <w:bCs/>
          <w:sz w:val="30"/>
          <w:szCs w:val="30"/>
          <w:lang w:val="en-US" w:eastAsia="zh-CN"/>
        </w:rPr>
        <w:t>T</w:t>
      </w:r>
      <w:r>
        <w:rPr>
          <w:rFonts w:hint="eastAsia" w:ascii="Times New Roman" w:hAnsi="Times New Roman" w:eastAsia="宋体"/>
          <w:b/>
          <w:bCs/>
          <w:sz w:val="30"/>
          <w:szCs w:val="30"/>
        </w:rPr>
        <w:t>ables</w:t>
      </w: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Kruskal test of OTU species with significant difference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3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433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TU 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fferen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ddition treatment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 gentle slope</w:t>
            </w:r>
          </w:p>
        </w:tc>
        <w:tc>
          <w:tcPr>
            <w:tcW w:w="4334" w:type="pct"/>
            <w:tcBorders>
              <w:top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07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19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24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25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2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28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41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89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90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198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18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2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28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3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4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256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0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4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34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48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5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62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73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74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74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76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80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92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TU_93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fferen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ddition treatment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n steep slope</w:t>
            </w:r>
          </w:p>
        </w:tc>
        <w:tc>
          <w:tcPr>
            <w:tcW w:w="4334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U_1209, OTU_1240, OTU_1619, OTU_1738, OTU_1843, OTU_2097, OTU_2143, OTU_2421, OTU_252, OTU_343, OTU_37, OTU_431, OTU_527, OTU_688, OTU_746, OTU_768, OTU_818, OTU_877, OTU_884, OTU_935, OTU_936, OTU_944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pct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fferent slopes</w:t>
            </w:r>
          </w:p>
        </w:tc>
        <w:tc>
          <w:tcPr>
            <w:tcW w:w="4334" w:type="pct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TU_1019, OTU_1022, OTU_1047, OTU_1069, OTU_1080, OTU_1082, OTU_1083, OTU_1084, OTU_1129, OTU_1132, OTU_1192, OTU_1198, OTU_1199, OTU_1205, OTU_1209, OTU_1239, OTU_1247, OTU_1255, OTU_1277, OTU_1286, OTU_1290, OTU_1291, OTU_1294, OTU_1296, OTU_1298, OTU_1300, OTU_1302, OTU_1307, OTU_1309, OTU_1310, OTU_1313, OTU_1314, OTU_1315, OTU_1316, OTU_1318, OTU_1319, OTU_1320, OTU_1321, OTU_1325, OTU_1328, OTU_1329, OTU_1330, OTU_1331, OTU_1333, OTU_1336, OTU_1337, OTU_1339, OTU_1342, OTU_1345, OTU_1346, OTU_1347, OTU_1349, OTU_135, OTU_1353, OTU_1354, OTU_1359, OTU_1360, OTU_1364, OTU_1365, OTU_1374, OTU_1376, OTU_1378, OTU_1379, OTU_1380, OTU_1382, OTU_1384, OTU_1385, OTU_1388, OTU_1390, OTU_1391, OTU_1396, OTU_1398, OTU_1406, OTU_1410, OTU_1411, OTU_1413, OTU_1415, OTU_1416, OTU_1417, OTU_1418, OTU_142, OTU_1425, OTU_1429, OTU_1432, OTU_1443, OTU_145, OTU_1455, OTU_1458, OTU_146, OTU_1460, OTU_1463, OTU_1469, OTU_1470, OTU_1472, OTU_1474, OTU_1475, OTU_1476, OTU_1483, OTU_1489, OTU_1498, OTU_1503, OTU_1527, OTU_1541, OTU_1546, OTU_1555, OTU_1570, OTU_1577, OTU_1583, OTU_1589, OTU_1605, OTU_1612, OTU_1621, OTU_1626, OTU_1642, OTU_1647, OTU_1653, OTU_1655, OTU_1659, OTU_1662, OTU_1665, OTU_1672, OTU_1698, OTU_1700, OTU_1702, OTU_1703, OTU_1704, OTU_1705, OTU_1711, OTU_1713, OTU_1714, OTU_1717, OTU_1720, OTU_1721, OTU_1723, OTU_1724, OTU_1726, OTU_1728, OTU_1735, OTU_1737, OTU_1738, OTU_1739, OTU_1741, OTU_1745, OTU_1746, OTU_1747, OTU_1754, OTU_177, OTU_1772, OTU_1773, OTU_1774, OTU_1778, OTU_1795, OTU_18, OTU_1816, OTU_1821, OTU_1832, OTU_1833, OTU_1834, OTU_1842, OTU_1846, OTU_1848, OTU_186, OTU_1860, OTU_1862, OTU_1865, OTU_1867, OTU_1869, OTU_1870, OTU_1872, OTU_1876, OTU_1877, OTU_1880, OTU_1888, OTU_1893, OTU_1900, OTU_1902, OTU_1904, OTU_1908, OTU_1909, OTU_1912, OTU_1916, OTU_1918, OTU_1922, OTU_1928, OTU_1930, OTU_1931, OTU_1933, OTU_1934, OTU_1935, OTU_1943, OTU_1947, OTU_1957, OTU_1963, OTU_1965, OTU_1991, OTU_20, OTU_2017, OTU_2025, OTU_2026, OTU_2043, OTU_2055, OTU_2057, OTU_2060, OTU_2061, OTU_2062, OTU_2113, OTU_213, OTU_2130, OTU_216, OTU_2196, OTU_2229, OTU_2289, OTU_234, OTU_236, OTU_2487, OTU_2488, OTU_250, OTU_2501, OTU_2510, OTU_2549, OTU_2564, OTU_266, OTU_2660, OTU_2698, OTU_270, OTU_2712, OTU_2732, OTU_2754, OTU_2792, OTU_2794, OTU_2840, OTU_2855, OTU_2882, OTU_2897, OTU_290, OTU_2902, OTU_2920, OTU_2972, OTU_2975, OTU_3017, OTU_3089, OTU_3121, OTU_313, OTU_3139, OTU_3176, OTU_3177, OTU_3178, OTU_3179, OTU_3184, OTU_3188, OTU_3192, OTU_3193, OTU_3203, OTU_321, OTU_3216, OTU_3259, OTU_326, OTU_3260, OTU_3287, OTU_3294, OTU_3295, OTU_3297, OTU_3318, OTU_3368, OTU_3379, OTU_339, OTU_3390, OTU_3391, OTU_3392, OTU_34, OTU_3408, OTU_3453, OTU_3463, OTU_3508, OTU_3553, OTU_3578, OTU_3581, OTU_3583, OTU_3584, OTU_3589, OTU_362, OTU_3626, OTU_3638, OTU_366, OTU_3690, OTU_370, OTU_3715, OTU_3722, OTU_3726, OTU_3727, OTU_3728, OTU_3729, OTU_373, OTU_3734, OTU_3735, OTU_3741, OTU_3755, OTU_3804, OTU_3807, OTU_3832, OTU_3833, OTU_3836, OTU_3837, OTU_3839, OTU_3873, OTU_3891, OTU_3901, OTU_3917, OTU_3924, OTU_393, OTU_3979, OTU_4, OTU_4044, OTU_4045, OTU_4046, OTU_407, OTU_4088, OTU_4091, OTU_4092, OTU_4094, OTU_4096, OTU_4097, OTU_4099, OTU_4101, OTU_4105, OTU_4106, OTU_4108, OTU_4111, OTU_4113, OTU_4115, OTU_4125, OTU_4133, OTU_4134, OTU_4148, OTU_415, OTU_4152, OTU_4156, OTU_4166, OTU_4168, OTU_4196, OTU_4199, OTU_42, OTU_4235, OTU_4266, OTU_4287, OTU_4317, OTU_4319, OTU_4369, OTU_4371, OTU_4448, OTU_4508, OTU_4509, OTU_4512, OTU_4514, OTU_4516, OTU_4517, OTU_4522, OTU_4571, OTU_4580, OTU_466, OTU_4676, OTU_4677, OTU_4684, OTU_4690, OTU_47, OTU_470, OTU_4713, OTU_4760, OTU_4798, OTU_4807, OTU_4808, OTU_4812, OTU_4836, OTU_493, OTU_499, OTU_505, OTU_51, OTU_511, OTU_52, OTU_527, OTU_530, OTU_531, OTU_532, OTU_536, OTU_538, OTU_540, OTU_543, OTU_544, OTU_545, OTU_55, OTU_554, OTU_555, OTU_560, OTU_561, OTU_563, OTU_564, OTU_568, OTU_572, OTU_576, OTU_578, OTU_584, OTU_586, OTU_591, OTU_6, OTU_60, OTU_600, OTU_601, OTU_604, OTU_607, OTU_608, OTU_613, OTU_614, OTU_615, OTU_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18, OTU_619, OTU_621, OTU_622, OTU_624, OTU_625, OTU_627, OTU_63, OTU_630, OTU_636, OTU_639, OTU_64, OTU_642, OTU_643, OTU_644, OTU_649, OTU_655, OTU_663, OTU_665, OTU_67, OTU_680, OTU_684, OTU_685, OTU_689, OTU_695, OTU_699, OTU_701, OTU_702, OTU_704, OTU_705, OTU_71, OTU_715, OTU_716, OTU_719, OTU_725, OTU_730, OTU_738, OTU_743, OTU_758, OTU_777, OTU_779, OTU_782, OTU_793, OTU_801, OTU_816, OTU_823, OTU_837, OTU_844, OTU_858, OTU_866, OTU_867, OTU_868, OTU_871, OTU_883, OTU_888, OTU_901, OTU_93, OTU_943, OTU_97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.</w:t>
            </w:r>
          </w:p>
        </w:tc>
      </w:tr>
    </w:tbl>
    <w:p>
      <w:pPr>
        <w:jc w:val="center"/>
        <w:rPr>
          <w:rFonts w:hint="eastAsia" w:ascii="Times New Roman" w:hAnsi="Times New Roman" w:eastAsia="宋体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Kruskal test results of </w:t>
      </w:r>
      <w:r>
        <w:rPr>
          <w:rFonts w:hint="eastAsia" w:ascii="Times New Roman" w:hAnsi="Times New Roman" w:eastAsia="宋体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-fixing bacteria phylum level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2064"/>
        <w:gridCol w:w="2060"/>
        <w:gridCol w:w="20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zotobacter phylum</w:t>
            </w:r>
          </w:p>
        </w:tc>
        <w:tc>
          <w:tcPr>
            <w:tcW w:w="6216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ddition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 (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ddition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ordata</w:t>
            </w:r>
          </w:p>
        </w:tc>
        <w:tc>
          <w:tcPr>
            <w:tcW w:w="207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9 </w:t>
            </w:r>
          </w:p>
        </w:tc>
        <w:tc>
          <w:tcPr>
            <w:tcW w:w="207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20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yanobacteri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0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lorophyt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3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andidatus_Peregrinibacteri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8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loroflexi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Firmicutes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0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itrospirae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5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einococcus-Thermus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6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comycot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7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haumarchaeot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lorobi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uryarchaeot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rthropod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ucoromycot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oteobacteri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4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acteroidetes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lanctomycetes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9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cidobacteri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2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asidiomycot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4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treptophyt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4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ctinobacteri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6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nidentified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6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emmatimonadetes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0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Verrucomicrobia</w:t>
            </w:r>
          </w:p>
        </w:tc>
        <w:tc>
          <w:tcPr>
            <w:tcW w:w="207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5 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rmatimonadetes</w:t>
            </w:r>
          </w:p>
        </w:tc>
        <w:tc>
          <w:tcPr>
            <w:tcW w:w="2076" w:type="dxa"/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pirochaetes</w:t>
            </w:r>
          </w:p>
        </w:tc>
        <w:tc>
          <w:tcPr>
            <w:tcW w:w="2076" w:type="dxa"/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72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2068" w:type="dxa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aptista</w:t>
            </w:r>
          </w:p>
        </w:tc>
        <w:tc>
          <w:tcPr>
            <w:tcW w:w="2076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7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2068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</w:tr>
    </w:tbl>
    <w:p>
      <w:pPr>
        <w:jc w:val="center"/>
        <w:rPr>
          <w:rFonts w:hint="eastAsia" w:ascii="Times New Roman" w:hAnsi="Times New Roman" w:eastAsia="宋体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eastAsia="宋体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-fixing bacteria with significant differences in relative abundance of 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addition at different slopes (relative abundance &gt; 0.1%)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813"/>
        <w:gridCol w:w="1321"/>
        <w:gridCol w:w="1362"/>
        <w:gridCol w:w="1343"/>
        <w:gridCol w:w="14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  <w:tc>
          <w:tcPr>
            <w:tcW w:w="1064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zotobacter genus</w:t>
            </w:r>
          </w:p>
        </w:tc>
        <w:tc>
          <w:tcPr>
            <w:tcW w:w="3186" w:type="pct"/>
            <w:gridSpan w:val="4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ve abundanc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" w:type="pct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pct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9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N</w:t>
            </w:r>
          </w:p>
        </w:tc>
        <w:tc>
          <w:tcPr>
            <w:tcW w:w="78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82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748" w:type="pct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entle slope</w:t>
            </w:r>
          </w:p>
        </w:tc>
        <w:tc>
          <w:tcPr>
            <w:tcW w:w="1064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rachybacterium</w:t>
            </w:r>
          </w:p>
        </w:tc>
        <w:tc>
          <w:tcPr>
            <w:tcW w:w="775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48±0.18</w:t>
            </w:r>
          </w:p>
        </w:tc>
        <w:tc>
          <w:tcPr>
            <w:tcW w:w="799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6±0.04</w:t>
            </w:r>
          </w:p>
        </w:tc>
        <w:tc>
          <w:tcPr>
            <w:tcW w:w="788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28±0.48</w:t>
            </w:r>
          </w:p>
        </w:tc>
        <w:tc>
          <w:tcPr>
            <w:tcW w:w="824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3±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748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teep slope</w:t>
            </w:r>
          </w:p>
        </w:tc>
        <w:tc>
          <w:tcPr>
            <w:tcW w:w="1064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chromobacter</w:t>
            </w:r>
          </w:p>
        </w:tc>
        <w:tc>
          <w:tcPr>
            <w:tcW w:w="775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5±0.24</w:t>
            </w:r>
          </w:p>
        </w:tc>
        <w:tc>
          <w:tcPr>
            <w:tcW w:w="799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4±1.44</w:t>
            </w:r>
          </w:p>
        </w:tc>
        <w:tc>
          <w:tcPr>
            <w:tcW w:w="788" w:type="pc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±0.00</w:t>
            </w:r>
          </w:p>
        </w:tc>
        <w:tc>
          <w:tcPr>
            <w:tcW w:w="824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6±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748" w:type="pct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ymploca</w:t>
            </w:r>
          </w:p>
        </w:tc>
        <w:tc>
          <w:tcPr>
            <w:tcW w:w="77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±0.01</w:t>
            </w:r>
          </w:p>
        </w:tc>
        <w:tc>
          <w:tcPr>
            <w:tcW w:w="79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±0.01</w:t>
            </w:r>
          </w:p>
        </w:tc>
        <w:tc>
          <w:tcPr>
            <w:tcW w:w="78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29±2.58</w:t>
            </w:r>
          </w:p>
        </w:tc>
        <w:tc>
          <w:tcPr>
            <w:tcW w:w="82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21±0.22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eastAsia="宋体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Multiple comparison of single factor AVOVA of Kruskal with different slope </w:t>
      </w:r>
      <w:r>
        <w:rPr>
          <w:rFonts w:hint="eastAsia" w:ascii="Times New Roman" w:hAnsi="Times New Roman" w:eastAsia="宋体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addition treatment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558"/>
        <w:gridCol w:w="947"/>
        <w:gridCol w:w="995"/>
        <w:gridCol w:w="966"/>
        <w:gridCol w:w="986"/>
        <w:gridCol w:w="956"/>
        <w:gridCol w:w="10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zotobacter genus</w:t>
            </w:r>
          </w:p>
        </w:tc>
        <w:tc>
          <w:tcPr>
            <w:tcW w:w="0" w:type="auto"/>
            <w:gridSpan w:val="6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K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K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K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N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LN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N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H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entle slope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rachybacterium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52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teep slope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chromobacter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10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54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ymploca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26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eastAsia="宋体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Relative abundance of dominant 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-fixing bacteria in different slopes and Kruskal test result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911"/>
        <w:gridCol w:w="2194"/>
        <w:gridCol w:w="1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3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minant bacteria of azotobacter</w:t>
            </w:r>
          </w:p>
        </w:tc>
        <w:tc>
          <w:tcPr>
            <w:tcW w:w="4105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Relative abundance (%)</w:t>
            </w:r>
          </w:p>
        </w:tc>
        <w:tc>
          <w:tcPr>
            <w:tcW w:w="198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1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entle slope</w:t>
            </w:r>
          </w:p>
        </w:tc>
        <w:tc>
          <w:tcPr>
            <w:tcW w:w="219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teep slope</w:t>
            </w:r>
          </w:p>
        </w:tc>
        <w:tc>
          <w:tcPr>
            <w:tcW w:w="1985" w:type="dxa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rankia</w:t>
            </w:r>
          </w:p>
        </w:tc>
        <w:tc>
          <w:tcPr>
            <w:tcW w:w="1911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38.61±27.77</w:t>
            </w:r>
          </w:p>
        </w:tc>
        <w:tc>
          <w:tcPr>
            <w:tcW w:w="219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7.68±20.63</w:t>
            </w:r>
          </w:p>
        </w:tc>
        <w:tc>
          <w:tcPr>
            <w:tcW w:w="198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kermanella</w:t>
            </w:r>
          </w:p>
        </w:tc>
        <w:tc>
          <w:tcPr>
            <w:tcW w:w="191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0.58±12.76</w:t>
            </w:r>
          </w:p>
        </w:tc>
        <w:tc>
          <w:tcPr>
            <w:tcW w:w="219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26.30±18.50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</w:tbl>
    <w:p>
      <w:pPr>
        <w:jc w:val="center"/>
        <w:rPr>
          <w:rFonts w:hint="eastAsia" w:ascii="Times New Roman" w:hAnsi="Times New Roman" w:eastAsia="宋体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Results of independent sample t test on soil physical and chemical properties, microbial biomass, </w:t>
      </w:r>
      <w:r>
        <w:rPr>
          <w:rFonts w:hint="eastAsia" w:ascii="Times New Roman" w:hAnsi="Times New Roman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-fixing microbial community structure and diversity of degraded alpine meadow with different slopes in natural conditions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</w:tc>
        <w:tc>
          <w:tcPr>
            <w:tcW w:w="1250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500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-CK vs S-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250" w:type="pct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il physicochemical properties and microbial biomass</w:t>
            </w:r>
          </w:p>
        </w:tc>
        <w:tc>
          <w:tcPr>
            <w:tcW w:w="1250" w:type="pct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OM</w:t>
            </w:r>
          </w:p>
        </w:tc>
        <w:tc>
          <w:tcPr>
            <w:tcW w:w="1250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1250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K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19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298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43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K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.93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C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N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50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BP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79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WC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41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435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Main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fixing bacteria phylum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__Chlorobi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.00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__Chlorophyt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.407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__Actinobacteri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170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__Proteobacteri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707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__Euryarchaeota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536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__Bacteroidetes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965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restart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fixin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bacteria richness and diversity</w:t>
            </w:r>
          </w:p>
        </w:tc>
        <w:tc>
          <w:tcPr>
            <w:tcW w:w="1250" w:type="pct"/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ao1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1250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hannon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940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</w:tbl>
    <w:p>
      <w:pPr>
        <w:rPr>
          <w:rFonts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/>
          <w:i/>
          <w:i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&lt; 0.05 in the table indicates that there is a significant difference in this index between gentle slopes and steep slopes.</w:t>
      </w: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eastAsia="宋体" w:cs="Times New Roman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Simple Effects Result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374"/>
        <w:gridCol w:w="1200"/>
        <w:gridCol w:w="13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Name</w:t>
            </w:r>
          </w:p>
        </w:tc>
        <w:tc>
          <w:tcPr>
            <w:tcW w:w="137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Explains %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  <w:t>pseudo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bidi="ar"/>
              </w:rPr>
              <w:t>F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</w:t>
            </w:r>
          </w:p>
        </w:tc>
        <w:tc>
          <w:tcPr>
            <w:tcW w:w="137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</w:t>
            </w:r>
          </w:p>
        </w:tc>
        <w:tc>
          <w:tcPr>
            <w:tcW w:w="120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1338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pe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C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P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-N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level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C</w:t>
            </w:r>
          </w:p>
        </w:tc>
        <w:tc>
          <w:tcPr>
            <w:tcW w:w="13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N</w:t>
            </w:r>
          </w:p>
        </w:tc>
        <w:tc>
          <w:tcPr>
            <w:tcW w:w="137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2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3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C2C6505"/>
    <w:multiLevelType w:val="singleLevel"/>
    <w:tmpl w:val="3C2C6505"/>
    <w:lvl w:ilvl="0" w:tentative="0">
      <w:start w:val="14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1MmZlNzExNjQ5NmM0MmIxMjg4OWJmYjQ4Njg5YzkifQ=="/>
  </w:docVars>
  <w:rsids>
    <w:rsidRoot w:val="29982105"/>
    <w:rsid w:val="05C34053"/>
    <w:rsid w:val="068A7308"/>
    <w:rsid w:val="08F16F50"/>
    <w:rsid w:val="0D051D87"/>
    <w:rsid w:val="1636677F"/>
    <w:rsid w:val="18776F12"/>
    <w:rsid w:val="22331077"/>
    <w:rsid w:val="247B650F"/>
    <w:rsid w:val="24E04370"/>
    <w:rsid w:val="29982105"/>
    <w:rsid w:val="2AF11370"/>
    <w:rsid w:val="42680A5F"/>
    <w:rsid w:val="50BC1A5C"/>
    <w:rsid w:val="5E5A1764"/>
    <w:rsid w:val="658D35AA"/>
    <w:rsid w:val="682A1DED"/>
    <w:rsid w:val="75D3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68</Words>
  <Characters>8252</Characters>
  <Lines>0</Lines>
  <Paragraphs>0</Paragraphs>
  <TotalTime>0</TotalTime>
  <ScaleCrop>false</ScaleCrop>
  <LinksUpToDate>false</LinksUpToDate>
  <CharactersWithSpaces>90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3:18:00Z</dcterms:created>
  <dc:creator>Chengyi</dc:creator>
  <cp:lastModifiedBy>Chengyi</cp:lastModifiedBy>
  <dcterms:modified xsi:type="dcterms:W3CDTF">2023-06-15T08:1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83AE713DC94B05AEFAC02D2AE39FC9</vt:lpwstr>
  </property>
</Properties>
</file>